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D219A" w14:textId="644FBE7D" w:rsidR="004A2F15" w:rsidRDefault="00BC55D7" w:rsidP="004A2F15">
      <w:pPr>
        <w:rPr>
          <w:b/>
          <w:u w:val="single"/>
        </w:rPr>
      </w:pPr>
      <w:r>
        <w:rPr>
          <w:b/>
          <w:u w:val="single"/>
        </w:rPr>
        <w:t>Additional file</w:t>
      </w:r>
      <w:bookmarkStart w:id="0" w:name="_GoBack"/>
      <w:bookmarkEnd w:id="0"/>
      <w:r w:rsidR="00712353">
        <w:rPr>
          <w:b/>
          <w:u w:val="single"/>
        </w:rPr>
        <w:t xml:space="preserve"> 2: </w:t>
      </w:r>
    </w:p>
    <w:p w14:paraId="1D75B7A6" w14:textId="48130DBB" w:rsidR="00712353" w:rsidRDefault="00712353" w:rsidP="004A2F15">
      <w:pPr>
        <w:rPr>
          <w:b/>
          <w:u w:val="single"/>
        </w:rPr>
      </w:pPr>
    </w:p>
    <w:p w14:paraId="1E02A224" w14:textId="77777777" w:rsidR="00712353" w:rsidRDefault="00712353" w:rsidP="004A2F15"/>
    <w:p w14:paraId="6A7EFFB0" w14:textId="658FD93A" w:rsidR="004A2F15" w:rsidRDefault="004A2F15" w:rsidP="004A2F15">
      <w:pPr>
        <w:pStyle w:val="ListParagraph"/>
        <w:spacing w:line="360" w:lineRule="auto"/>
        <w:ind w:left="360"/>
      </w:pPr>
      <w:r>
        <w:t>Midwives can view their patient’s activity progress, communicate by sending individualised feedback messages and adjust weekly goal setting remote</w:t>
      </w:r>
      <w:r w:rsidR="0060536C">
        <w:t>:</w:t>
      </w:r>
    </w:p>
    <w:p w14:paraId="7E545FEC" w14:textId="1F0BA3A9" w:rsidR="0060536C" w:rsidRPr="00DA0E2E" w:rsidRDefault="00DA0E2E" w:rsidP="004A2F15">
      <w:pPr>
        <w:pStyle w:val="ListParagraph"/>
        <w:spacing w:line="360" w:lineRule="auto"/>
        <w:ind w:left="360"/>
        <w:rPr>
          <w:rFonts w:ascii="Cambria" w:hAnsi="Cambria"/>
          <w:u w:val="single"/>
        </w:rPr>
      </w:pPr>
      <w:r w:rsidRPr="00DA0E2E">
        <w:rPr>
          <w:rFonts w:ascii="Cambria" w:hAnsi="Cambria"/>
          <w:u w:val="single"/>
        </w:rPr>
        <w:t>Figure 1:</w:t>
      </w:r>
    </w:p>
    <w:p w14:paraId="695DFFAB" w14:textId="0E05D659" w:rsidR="008637D5" w:rsidRDefault="00DE0C13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FCC065" wp14:editId="184313E8">
                <wp:simplePos x="0" y="0"/>
                <wp:positionH relativeFrom="column">
                  <wp:posOffset>907961</wp:posOffset>
                </wp:positionH>
                <wp:positionV relativeFrom="paragraph">
                  <wp:posOffset>1191662</wp:posOffset>
                </wp:positionV>
                <wp:extent cx="592428" cy="1783724"/>
                <wp:effectExtent l="0" t="0" r="17780" b="698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428" cy="178372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6B59C7" id="Rectangle 1" o:spid="_x0000_s1026" style="position:absolute;margin-left:71.5pt;margin-top:93.85pt;width:46.65pt;height:140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" fillcolor="black [3200]" strokecolor="black [1600]" strokeweight="1pt"/>
            </w:pict>
          </mc:Fallback>
        </mc:AlternateContent>
      </w:r>
      <w:r w:rsidR="0060536C" w:rsidRPr="0060536C">
        <w:rPr>
          <w:noProof/>
          <w:lang w:val="en-US" w:eastAsia="en-US"/>
        </w:rPr>
        <w:drawing>
          <wp:inline distT="0" distB="0" distL="0" distR="0" wp14:anchorId="03023579" wp14:editId="6CCA0AA0">
            <wp:extent cx="5727700" cy="3404235"/>
            <wp:effectExtent l="0" t="0" r="0" b="0"/>
            <wp:docPr id="24" name="Picture 2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462AC" w14:textId="430A10D0" w:rsidR="00712353" w:rsidRDefault="00712353"/>
    <w:p w14:paraId="7433DB78" w14:textId="04778E9F" w:rsidR="00712353" w:rsidRDefault="00712353"/>
    <w:p w14:paraId="79A71F55" w14:textId="77777777" w:rsidR="00712353" w:rsidRPr="00085DAC" w:rsidRDefault="00712353"/>
    <w:p w14:paraId="540519AA" w14:textId="62B65F44" w:rsidR="001202E2" w:rsidRPr="00085DAC" w:rsidRDefault="001202E2"/>
    <w:p w14:paraId="0971A765" w14:textId="2A2B7128" w:rsidR="001202E2" w:rsidRPr="00085DAC" w:rsidRDefault="001202E2">
      <w:pPr>
        <w:rPr>
          <w:b/>
          <w:bCs/>
        </w:rPr>
      </w:pPr>
      <w:r w:rsidRPr="00085DAC">
        <w:rPr>
          <w:b/>
          <w:bCs/>
        </w:rPr>
        <w:t>Table 1:  Motivational messages:</w:t>
      </w:r>
    </w:p>
    <w:p w14:paraId="14D8E91D" w14:textId="6073AE3D" w:rsidR="001202E2" w:rsidRPr="00085DAC" w:rsidRDefault="001202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3"/>
      </w:tblGrid>
      <w:tr w:rsidR="001202E2" w:rsidRPr="00085DAC" w14:paraId="7039BF72" w14:textId="77777777" w:rsidTr="001202E2">
        <w:tc>
          <w:tcPr>
            <w:tcW w:w="2547" w:type="dxa"/>
          </w:tcPr>
          <w:p w14:paraId="459AFE70" w14:textId="3883F3C5" w:rsidR="001202E2" w:rsidRPr="00085DAC" w:rsidRDefault="00C979D6">
            <w:r w:rsidRPr="00085DAC">
              <w:t xml:space="preserve">Daily Notification messages </w:t>
            </w:r>
          </w:p>
        </w:tc>
        <w:tc>
          <w:tcPr>
            <w:tcW w:w="6463" w:type="dxa"/>
          </w:tcPr>
          <w:p w14:paraId="3B23C8B0" w14:textId="77777777" w:rsidR="001202E2" w:rsidRPr="00085DAC" w:rsidRDefault="001202E2" w:rsidP="001202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85DAC">
              <w:rPr>
                <w:rFonts w:ascii="Times New Roman" w:hAnsi="Times New Roman" w:cs="Times New Roman"/>
              </w:rPr>
              <w:t xml:space="preserve">Staying active helps boast energy levels throughout the day and you’ll get a better night’s sleep. </w:t>
            </w:r>
          </w:p>
          <w:p w14:paraId="66D6EB5E" w14:textId="77777777" w:rsidR="001202E2" w:rsidRPr="00085DAC" w:rsidRDefault="001202E2" w:rsidP="001202E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E105069" w14:textId="77777777" w:rsidR="001202E2" w:rsidRPr="00085DAC" w:rsidRDefault="001202E2" w:rsidP="001202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85DAC">
              <w:rPr>
                <w:rFonts w:ascii="Times New Roman" w:hAnsi="Times New Roman" w:cs="Times New Roman"/>
              </w:rPr>
              <w:t>Keeping active can help control your blood sugar levels, all it takes is a short walk after meals (more information – link to GDM patient leaflet)</w:t>
            </w:r>
          </w:p>
          <w:p w14:paraId="32E9AF20" w14:textId="77777777" w:rsidR="001202E2" w:rsidRPr="00085DAC" w:rsidRDefault="001202E2" w:rsidP="001202E2"/>
          <w:p w14:paraId="3E7B9764" w14:textId="07649863" w:rsidR="001202E2" w:rsidRPr="00085DAC" w:rsidRDefault="001202E2" w:rsidP="00A34A3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85DAC">
              <w:rPr>
                <w:rFonts w:ascii="Times New Roman" w:hAnsi="Times New Roman" w:cs="Times New Roman"/>
              </w:rPr>
              <w:t xml:space="preserve">A brisk walk after meals can help keep your blood sugar levels in check </w:t>
            </w:r>
          </w:p>
          <w:p w14:paraId="1F656265" w14:textId="3936CE07" w:rsidR="001202E2" w:rsidRPr="00085DAC" w:rsidRDefault="001202E2" w:rsidP="001202E2"/>
          <w:p w14:paraId="0F7C9243" w14:textId="77777777" w:rsidR="001202E2" w:rsidRPr="00085DAC" w:rsidRDefault="001202E2" w:rsidP="001202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85DAC">
              <w:rPr>
                <w:rFonts w:ascii="Times New Roman" w:hAnsi="Times New Roman" w:cs="Times New Roman"/>
              </w:rPr>
              <w:t>Keeping active isn’t easy in pregnancy, don’t pressure too much on yourself, be active in your own way</w:t>
            </w:r>
          </w:p>
          <w:p w14:paraId="3903D873" w14:textId="77777777" w:rsidR="001202E2" w:rsidRPr="00085DAC" w:rsidRDefault="001202E2" w:rsidP="001202E2"/>
          <w:p w14:paraId="639391E3" w14:textId="08F19288" w:rsidR="001202E2" w:rsidRPr="00085DAC" w:rsidRDefault="001202E2" w:rsidP="001202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85DAC">
              <w:rPr>
                <w:rFonts w:ascii="Times New Roman" w:hAnsi="Times New Roman" w:cs="Times New Roman"/>
              </w:rPr>
              <w:t>Being active can improve your mood &amp; sense of well-being.</w:t>
            </w:r>
          </w:p>
          <w:p w14:paraId="2F5090B3" w14:textId="77777777" w:rsidR="001202E2" w:rsidRPr="00085DAC" w:rsidRDefault="001202E2" w:rsidP="001202E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E7A8753" w14:textId="77777777" w:rsidR="00041D23" w:rsidRDefault="001202E2" w:rsidP="001202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85DAC">
              <w:rPr>
                <w:rFonts w:ascii="Times New Roman" w:hAnsi="Times New Roman" w:cs="Times New Roman"/>
              </w:rPr>
              <w:t>Remember no kit is required to stay active, just a 10-</w:t>
            </w:r>
            <w:r w:rsidRPr="00085DAC">
              <w:rPr>
                <w:rFonts w:ascii="Times New Roman" w:hAnsi="Times New Roman" w:cs="Times New Roman"/>
              </w:rPr>
              <w:lastRenderedPageBreak/>
              <w:t>minute brisk walk</w:t>
            </w:r>
          </w:p>
          <w:p w14:paraId="7DA65969" w14:textId="77777777" w:rsidR="00041D23" w:rsidRDefault="00041D23" w:rsidP="00041D23">
            <w:pPr>
              <w:pStyle w:val="ListParagraph"/>
            </w:pPr>
          </w:p>
          <w:p w14:paraId="661FE24E" w14:textId="583D3080" w:rsidR="001202E2" w:rsidRPr="00041D23" w:rsidRDefault="001202E2" w:rsidP="001202E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85DAC">
              <w:t>Activity/exercise releases feel-good hormones that improve your mental wellbeing</w:t>
            </w:r>
          </w:p>
        </w:tc>
      </w:tr>
      <w:tr w:rsidR="001202E2" w:rsidRPr="00085DAC" w14:paraId="2D2F621B" w14:textId="77777777" w:rsidTr="001202E2">
        <w:tc>
          <w:tcPr>
            <w:tcW w:w="2547" w:type="dxa"/>
          </w:tcPr>
          <w:p w14:paraId="551B2389" w14:textId="77777777" w:rsidR="001202E2" w:rsidRPr="00085DAC" w:rsidRDefault="001202E2" w:rsidP="001202E2">
            <w:pPr>
              <w:rPr>
                <w:bCs/>
              </w:rPr>
            </w:pPr>
            <w:r w:rsidRPr="00085DAC">
              <w:rPr>
                <w:bCs/>
              </w:rPr>
              <w:lastRenderedPageBreak/>
              <w:t>Post completion of goal:</w:t>
            </w:r>
          </w:p>
          <w:p w14:paraId="0D2F158A" w14:textId="77777777" w:rsidR="001202E2" w:rsidRPr="00085DAC" w:rsidRDefault="001202E2" w:rsidP="001202E2"/>
          <w:p w14:paraId="727274F1" w14:textId="77777777" w:rsidR="001202E2" w:rsidRPr="00085DAC" w:rsidRDefault="001202E2"/>
        </w:tc>
        <w:tc>
          <w:tcPr>
            <w:tcW w:w="6463" w:type="dxa"/>
          </w:tcPr>
          <w:p w14:paraId="0A0257CB" w14:textId="77777777" w:rsidR="001202E2" w:rsidRPr="00085DAC" w:rsidRDefault="001202E2" w:rsidP="001202E2">
            <w:pPr>
              <w:numPr>
                <w:ilvl w:val="0"/>
                <w:numId w:val="4"/>
              </w:numPr>
              <w:contextualSpacing/>
              <w:rPr>
                <w:rFonts w:eastAsiaTheme="minorHAnsi"/>
                <w:lang w:eastAsia="en-US"/>
              </w:rPr>
            </w:pPr>
            <w:r w:rsidRPr="00085DAC">
              <w:rPr>
                <w:rFonts w:eastAsiaTheme="minorHAnsi"/>
                <w:lang w:eastAsia="en-US"/>
              </w:rPr>
              <w:t>Congratulations, well done for completing part of your weekly goal. Staying active is key part of your treatment and help control your blood sugar levels.</w:t>
            </w:r>
          </w:p>
          <w:p w14:paraId="16EEB31B" w14:textId="77777777" w:rsidR="001202E2" w:rsidRPr="00085DAC" w:rsidRDefault="001202E2" w:rsidP="001202E2">
            <w:pPr>
              <w:ind w:left="720"/>
              <w:contextualSpacing/>
              <w:rPr>
                <w:rFonts w:eastAsiaTheme="minorHAnsi"/>
                <w:lang w:eastAsia="en-US"/>
              </w:rPr>
            </w:pPr>
          </w:p>
          <w:p w14:paraId="5E59DAAA" w14:textId="77777777" w:rsidR="001202E2" w:rsidRPr="00085DAC" w:rsidRDefault="001202E2" w:rsidP="001202E2">
            <w:pPr>
              <w:numPr>
                <w:ilvl w:val="0"/>
                <w:numId w:val="4"/>
              </w:numPr>
              <w:contextualSpacing/>
              <w:rPr>
                <w:rFonts w:eastAsiaTheme="minorHAnsi"/>
                <w:lang w:eastAsia="en-US"/>
              </w:rPr>
            </w:pPr>
            <w:r w:rsidRPr="00085DAC">
              <w:rPr>
                <w:rFonts w:eastAsiaTheme="minorHAnsi"/>
                <w:lang w:eastAsia="en-US"/>
              </w:rPr>
              <w:t>Great work! Remember every activity counts. Just keep ticking off one goal at a time</w:t>
            </w:r>
          </w:p>
          <w:p w14:paraId="38268D04" w14:textId="77777777" w:rsidR="001202E2" w:rsidRPr="00085DAC" w:rsidRDefault="001202E2" w:rsidP="001202E2">
            <w:pPr>
              <w:ind w:left="720"/>
              <w:contextualSpacing/>
              <w:rPr>
                <w:rFonts w:eastAsiaTheme="minorHAnsi"/>
                <w:lang w:eastAsia="en-US"/>
              </w:rPr>
            </w:pPr>
          </w:p>
          <w:p w14:paraId="494C3171" w14:textId="77777777" w:rsidR="001202E2" w:rsidRPr="00085DAC" w:rsidRDefault="001202E2" w:rsidP="001202E2">
            <w:pPr>
              <w:numPr>
                <w:ilvl w:val="0"/>
                <w:numId w:val="4"/>
              </w:numPr>
              <w:contextualSpacing/>
              <w:rPr>
                <w:rFonts w:eastAsiaTheme="minorHAnsi"/>
                <w:lang w:eastAsia="en-US"/>
              </w:rPr>
            </w:pPr>
            <w:r w:rsidRPr="00085DAC">
              <w:rPr>
                <w:rFonts w:eastAsiaTheme="minorHAnsi"/>
                <w:lang w:eastAsia="en-US"/>
              </w:rPr>
              <w:t>Fantastic, one another goal down, just take one at a time. Staying active isn’t easy but it is key part of your treatment (see link to leaflet)</w:t>
            </w:r>
          </w:p>
          <w:p w14:paraId="0B11A315" w14:textId="77777777" w:rsidR="001202E2" w:rsidRPr="00085DAC" w:rsidRDefault="001202E2" w:rsidP="001202E2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680C4A0" w14:textId="77777777" w:rsidR="001202E2" w:rsidRPr="00085DAC" w:rsidRDefault="001202E2" w:rsidP="001202E2">
            <w:pPr>
              <w:numPr>
                <w:ilvl w:val="0"/>
                <w:numId w:val="4"/>
              </w:numPr>
              <w:contextualSpacing/>
              <w:rPr>
                <w:rFonts w:eastAsiaTheme="minorHAnsi"/>
                <w:lang w:eastAsia="en-US"/>
              </w:rPr>
            </w:pPr>
            <w:r w:rsidRPr="00085DAC">
              <w:rPr>
                <w:rFonts w:eastAsiaTheme="minorHAnsi"/>
                <w:lang w:eastAsia="en-US"/>
              </w:rPr>
              <w:t>Congratulation, you’re doing really well, keep active in your own way.</w:t>
            </w:r>
          </w:p>
          <w:p w14:paraId="05040C9D" w14:textId="77777777" w:rsidR="001202E2" w:rsidRPr="00085DAC" w:rsidRDefault="001202E2" w:rsidP="001202E2">
            <w:pPr>
              <w:pStyle w:val="ListParagraph"/>
              <w:rPr>
                <w:rFonts w:ascii="Times New Roman" w:hAnsi="Times New Roman" w:cs="Times New Roman"/>
                <w:color w:val="212121"/>
              </w:rPr>
            </w:pPr>
          </w:p>
          <w:p w14:paraId="49ABDF63" w14:textId="5A4C26FE" w:rsidR="001202E2" w:rsidRPr="00085DAC" w:rsidRDefault="001202E2" w:rsidP="001202E2">
            <w:pPr>
              <w:numPr>
                <w:ilvl w:val="0"/>
                <w:numId w:val="4"/>
              </w:numPr>
              <w:contextualSpacing/>
              <w:rPr>
                <w:rFonts w:eastAsiaTheme="minorHAnsi"/>
                <w:lang w:eastAsia="en-US"/>
              </w:rPr>
            </w:pPr>
            <w:r w:rsidRPr="00085DAC">
              <w:rPr>
                <w:color w:val="212121"/>
                <w:lang w:eastAsia="en-US"/>
              </w:rPr>
              <w:t>Congratulations! keep working towards your goals! </w:t>
            </w:r>
          </w:p>
          <w:p w14:paraId="61A5B37A" w14:textId="77777777" w:rsidR="001202E2" w:rsidRPr="00085DAC" w:rsidRDefault="001202E2" w:rsidP="001202E2">
            <w:pPr>
              <w:shd w:val="clear" w:color="auto" w:fill="FFFFFF"/>
              <w:ind w:left="720"/>
              <w:contextualSpacing/>
              <w:rPr>
                <w:color w:val="212121"/>
                <w:lang w:eastAsia="en-US"/>
              </w:rPr>
            </w:pPr>
          </w:p>
          <w:p w14:paraId="2CE33958" w14:textId="77777777" w:rsidR="001202E2" w:rsidRPr="00085DAC" w:rsidRDefault="001202E2" w:rsidP="001202E2">
            <w:pPr>
              <w:numPr>
                <w:ilvl w:val="0"/>
                <w:numId w:val="4"/>
              </w:numPr>
              <w:shd w:val="clear" w:color="auto" w:fill="FFFFFF"/>
              <w:contextualSpacing/>
              <w:rPr>
                <w:color w:val="212121"/>
                <w:lang w:eastAsia="en-US"/>
              </w:rPr>
            </w:pPr>
            <w:r w:rsidRPr="00085DAC">
              <w:rPr>
                <w:color w:val="212121"/>
                <w:lang w:eastAsia="en-US"/>
              </w:rPr>
              <w:t>Brilliant work- keep moving for you and your baby</w:t>
            </w:r>
          </w:p>
          <w:p w14:paraId="241BBFA2" w14:textId="77777777" w:rsidR="001202E2" w:rsidRPr="00085DAC" w:rsidRDefault="001202E2" w:rsidP="001202E2">
            <w:pPr>
              <w:shd w:val="clear" w:color="auto" w:fill="FFFFFF"/>
              <w:ind w:left="720"/>
              <w:contextualSpacing/>
              <w:rPr>
                <w:color w:val="212121"/>
                <w:lang w:eastAsia="en-US"/>
              </w:rPr>
            </w:pPr>
          </w:p>
          <w:p w14:paraId="57937B73" w14:textId="77777777" w:rsidR="001202E2" w:rsidRPr="00085DAC" w:rsidRDefault="001202E2" w:rsidP="001202E2">
            <w:pPr>
              <w:numPr>
                <w:ilvl w:val="0"/>
                <w:numId w:val="4"/>
              </w:numPr>
              <w:shd w:val="clear" w:color="auto" w:fill="FFFFFF"/>
              <w:contextualSpacing/>
              <w:rPr>
                <w:color w:val="212121"/>
                <w:lang w:eastAsia="en-US"/>
              </w:rPr>
            </w:pPr>
            <w:r w:rsidRPr="00085DAC">
              <w:rPr>
                <w:color w:val="212121"/>
                <w:lang w:eastAsia="en-US"/>
              </w:rPr>
              <w:t>Well done, you’re making great progress for you and your baby. </w:t>
            </w:r>
          </w:p>
          <w:p w14:paraId="4FF3BD33" w14:textId="77777777" w:rsidR="001202E2" w:rsidRPr="00085DAC" w:rsidRDefault="001202E2" w:rsidP="001202E2">
            <w:pPr>
              <w:shd w:val="clear" w:color="auto" w:fill="FFFFFF"/>
              <w:ind w:left="720"/>
              <w:contextualSpacing/>
              <w:rPr>
                <w:color w:val="212121"/>
                <w:lang w:eastAsia="en-US"/>
              </w:rPr>
            </w:pPr>
          </w:p>
          <w:p w14:paraId="54AE1FDF" w14:textId="77777777" w:rsidR="001202E2" w:rsidRPr="00085DAC" w:rsidRDefault="001202E2" w:rsidP="001202E2">
            <w:pPr>
              <w:numPr>
                <w:ilvl w:val="0"/>
                <w:numId w:val="4"/>
              </w:numPr>
              <w:shd w:val="clear" w:color="auto" w:fill="FFFFFF"/>
              <w:contextualSpacing/>
              <w:rPr>
                <w:color w:val="212121"/>
                <w:lang w:eastAsia="en-US"/>
              </w:rPr>
            </w:pPr>
            <w:r w:rsidRPr="00085DAC">
              <w:rPr>
                <w:color w:val="212121"/>
                <w:lang w:eastAsia="en-US"/>
              </w:rPr>
              <w:t>Congratulations, another goal down! </w:t>
            </w:r>
          </w:p>
          <w:p w14:paraId="37099FC1" w14:textId="77777777" w:rsidR="001202E2" w:rsidRPr="00085DAC" w:rsidRDefault="001202E2" w:rsidP="001202E2">
            <w:pPr>
              <w:shd w:val="clear" w:color="auto" w:fill="FFFFFF"/>
              <w:ind w:left="720"/>
              <w:contextualSpacing/>
              <w:rPr>
                <w:color w:val="212121"/>
                <w:lang w:eastAsia="en-US"/>
              </w:rPr>
            </w:pPr>
          </w:p>
          <w:p w14:paraId="07427E9E" w14:textId="77777777" w:rsidR="001202E2" w:rsidRPr="00085DAC" w:rsidRDefault="001202E2" w:rsidP="001202E2">
            <w:pPr>
              <w:numPr>
                <w:ilvl w:val="0"/>
                <w:numId w:val="4"/>
              </w:numPr>
              <w:shd w:val="clear" w:color="auto" w:fill="FFFFFF"/>
              <w:contextualSpacing/>
              <w:rPr>
                <w:color w:val="212121"/>
                <w:lang w:eastAsia="en-US"/>
              </w:rPr>
            </w:pPr>
            <w:r w:rsidRPr="00085DAC">
              <w:rPr>
                <w:color w:val="212121"/>
                <w:lang w:eastAsia="en-US"/>
              </w:rPr>
              <w:t>Excellent work, staying active can help manage your sugar levels.</w:t>
            </w:r>
          </w:p>
          <w:p w14:paraId="1D001C29" w14:textId="77777777" w:rsidR="001202E2" w:rsidRPr="00085DAC" w:rsidRDefault="001202E2" w:rsidP="001202E2">
            <w:pPr>
              <w:shd w:val="clear" w:color="auto" w:fill="FFFFFF"/>
              <w:rPr>
                <w:color w:val="212121"/>
                <w:lang w:eastAsia="en-US"/>
              </w:rPr>
            </w:pPr>
          </w:p>
          <w:p w14:paraId="2845238B" w14:textId="70B87BD1" w:rsidR="001202E2" w:rsidRPr="00085DAC" w:rsidRDefault="001202E2" w:rsidP="001202E2">
            <w:pPr>
              <w:numPr>
                <w:ilvl w:val="0"/>
                <w:numId w:val="4"/>
              </w:numPr>
              <w:shd w:val="clear" w:color="auto" w:fill="FFFFFF"/>
              <w:contextualSpacing/>
              <w:rPr>
                <w:color w:val="212121"/>
                <w:lang w:eastAsia="en-US"/>
              </w:rPr>
            </w:pPr>
            <w:r w:rsidRPr="00085DAC">
              <w:rPr>
                <w:color w:val="212121"/>
                <w:lang w:eastAsia="en-US"/>
              </w:rPr>
              <w:t xml:space="preserve">Fantastic effort, keep progressing with your goals </w:t>
            </w:r>
          </w:p>
          <w:p w14:paraId="7F714C61" w14:textId="77777777" w:rsidR="001202E2" w:rsidRPr="00085DAC" w:rsidRDefault="001202E2" w:rsidP="001202E2">
            <w:pPr>
              <w:ind w:left="720"/>
              <w:contextualSpacing/>
              <w:rPr>
                <w:rFonts w:eastAsiaTheme="minorHAnsi"/>
                <w:lang w:eastAsia="en-US"/>
              </w:rPr>
            </w:pPr>
          </w:p>
          <w:p w14:paraId="2BFD3D8F" w14:textId="77777777" w:rsidR="001202E2" w:rsidRPr="00085DAC" w:rsidRDefault="001202E2"/>
        </w:tc>
      </w:tr>
    </w:tbl>
    <w:p w14:paraId="50F0368C" w14:textId="77777777" w:rsidR="001202E2" w:rsidRPr="00085DAC" w:rsidRDefault="001202E2"/>
    <w:sectPr w:rsidR="001202E2" w:rsidRPr="00085DAC" w:rsidSect="00467999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3AB37" w14:textId="77777777" w:rsidR="009D2438" w:rsidRDefault="009D2438">
      <w:r>
        <w:separator/>
      </w:r>
    </w:p>
  </w:endnote>
  <w:endnote w:type="continuationSeparator" w:id="0">
    <w:p w14:paraId="7709250E" w14:textId="77777777" w:rsidR="009D2438" w:rsidRDefault="009D2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09064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82F7C0" w14:textId="77777777" w:rsidR="008B2FFD" w:rsidRDefault="0060536C" w:rsidP="00FD25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7841A" w14:textId="77777777" w:rsidR="008B2FFD" w:rsidRDefault="009D2438" w:rsidP="000D07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234541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E92FBB" w14:textId="77777777" w:rsidR="008B2FFD" w:rsidRDefault="0060536C" w:rsidP="00FD25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C55D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D8F2C6" w14:textId="77777777" w:rsidR="008B2FFD" w:rsidRDefault="009D2438" w:rsidP="000D07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FE36EC" w14:textId="77777777" w:rsidR="009D2438" w:rsidRDefault="009D2438">
      <w:r>
        <w:separator/>
      </w:r>
    </w:p>
  </w:footnote>
  <w:footnote w:type="continuationSeparator" w:id="0">
    <w:p w14:paraId="6D0ADCCA" w14:textId="77777777" w:rsidR="009D2438" w:rsidRDefault="009D24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F3C1F"/>
    <w:multiLevelType w:val="hybridMultilevel"/>
    <w:tmpl w:val="DB7CDD0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F25A0B"/>
    <w:multiLevelType w:val="hybridMultilevel"/>
    <w:tmpl w:val="D6DC5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C25C94"/>
    <w:multiLevelType w:val="hybridMultilevel"/>
    <w:tmpl w:val="5C5E00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C7C5A8B"/>
    <w:multiLevelType w:val="hybridMultilevel"/>
    <w:tmpl w:val="C50865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945198"/>
    <w:multiLevelType w:val="hybridMultilevel"/>
    <w:tmpl w:val="17E63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992ABF"/>
    <w:multiLevelType w:val="hybridMultilevel"/>
    <w:tmpl w:val="26782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7"/>
  </w:docVars>
  <w:rsids>
    <w:rsidRoot w:val="004A2F15"/>
    <w:rsid w:val="000002A9"/>
    <w:rsid w:val="00010564"/>
    <w:rsid w:val="00041D23"/>
    <w:rsid w:val="00057724"/>
    <w:rsid w:val="000701EC"/>
    <w:rsid w:val="00082C43"/>
    <w:rsid w:val="00085DAC"/>
    <w:rsid w:val="00093AFA"/>
    <w:rsid w:val="000D3292"/>
    <w:rsid w:val="001202E2"/>
    <w:rsid w:val="00126B79"/>
    <w:rsid w:val="001935B0"/>
    <w:rsid w:val="001F3243"/>
    <w:rsid w:val="00215EAA"/>
    <w:rsid w:val="002166A2"/>
    <w:rsid w:val="0023152C"/>
    <w:rsid w:val="0023165A"/>
    <w:rsid w:val="002439A4"/>
    <w:rsid w:val="002726EF"/>
    <w:rsid w:val="00276782"/>
    <w:rsid w:val="002B6926"/>
    <w:rsid w:val="002F401D"/>
    <w:rsid w:val="00331EE8"/>
    <w:rsid w:val="0035539D"/>
    <w:rsid w:val="003A2BB8"/>
    <w:rsid w:val="003B68E1"/>
    <w:rsid w:val="003D7AB6"/>
    <w:rsid w:val="003D7AFD"/>
    <w:rsid w:val="003E4836"/>
    <w:rsid w:val="00402A02"/>
    <w:rsid w:val="00461E48"/>
    <w:rsid w:val="00467999"/>
    <w:rsid w:val="004A2F15"/>
    <w:rsid w:val="004C606B"/>
    <w:rsid w:val="00501E45"/>
    <w:rsid w:val="005059F2"/>
    <w:rsid w:val="005206C2"/>
    <w:rsid w:val="005233F4"/>
    <w:rsid w:val="005273D3"/>
    <w:rsid w:val="0054079D"/>
    <w:rsid w:val="00570D9E"/>
    <w:rsid w:val="005A06B5"/>
    <w:rsid w:val="0060536C"/>
    <w:rsid w:val="006754C3"/>
    <w:rsid w:val="006B2782"/>
    <w:rsid w:val="00712353"/>
    <w:rsid w:val="0071557A"/>
    <w:rsid w:val="00715F70"/>
    <w:rsid w:val="00751929"/>
    <w:rsid w:val="007762C9"/>
    <w:rsid w:val="00790D57"/>
    <w:rsid w:val="007A210A"/>
    <w:rsid w:val="007C0C94"/>
    <w:rsid w:val="00816C5F"/>
    <w:rsid w:val="00817756"/>
    <w:rsid w:val="00822EAE"/>
    <w:rsid w:val="008637D5"/>
    <w:rsid w:val="00893328"/>
    <w:rsid w:val="008B311B"/>
    <w:rsid w:val="008D3AE6"/>
    <w:rsid w:val="008F0560"/>
    <w:rsid w:val="00937090"/>
    <w:rsid w:val="009575BD"/>
    <w:rsid w:val="00974152"/>
    <w:rsid w:val="009976CD"/>
    <w:rsid w:val="009B2C72"/>
    <w:rsid w:val="009D2438"/>
    <w:rsid w:val="00A33515"/>
    <w:rsid w:val="00A730FF"/>
    <w:rsid w:val="00A805AB"/>
    <w:rsid w:val="00A9775C"/>
    <w:rsid w:val="00AD459C"/>
    <w:rsid w:val="00B01087"/>
    <w:rsid w:val="00B041CC"/>
    <w:rsid w:val="00B33589"/>
    <w:rsid w:val="00B53A5F"/>
    <w:rsid w:val="00B77A5E"/>
    <w:rsid w:val="00BB5B49"/>
    <w:rsid w:val="00BC55D7"/>
    <w:rsid w:val="00BC7C71"/>
    <w:rsid w:val="00BD194F"/>
    <w:rsid w:val="00C8251D"/>
    <w:rsid w:val="00C9646B"/>
    <w:rsid w:val="00C979D6"/>
    <w:rsid w:val="00CA5262"/>
    <w:rsid w:val="00CD7118"/>
    <w:rsid w:val="00CE4814"/>
    <w:rsid w:val="00D34FD4"/>
    <w:rsid w:val="00D50843"/>
    <w:rsid w:val="00D77F96"/>
    <w:rsid w:val="00DA0E2E"/>
    <w:rsid w:val="00DD2B9A"/>
    <w:rsid w:val="00DD6B37"/>
    <w:rsid w:val="00DE0897"/>
    <w:rsid w:val="00DE0C13"/>
    <w:rsid w:val="00DE412D"/>
    <w:rsid w:val="00E03C42"/>
    <w:rsid w:val="00E267B6"/>
    <w:rsid w:val="00E650B9"/>
    <w:rsid w:val="00E975E7"/>
    <w:rsid w:val="00EB0B39"/>
    <w:rsid w:val="00EF7BFC"/>
    <w:rsid w:val="00F013FE"/>
    <w:rsid w:val="00F25A4A"/>
    <w:rsid w:val="00F44883"/>
    <w:rsid w:val="00F62DBD"/>
    <w:rsid w:val="00F660C3"/>
    <w:rsid w:val="00F66A3B"/>
    <w:rsid w:val="00F7054F"/>
    <w:rsid w:val="00F81421"/>
    <w:rsid w:val="00F8469B"/>
    <w:rsid w:val="00FC066E"/>
    <w:rsid w:val="00FF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1AF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F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1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A2F1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PageNumber">
    <w:name w:val="page number"/>
    <w:rsid w:val="004A2F1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2F1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2F15"/>
  </w:style>
  <w:style w:type="table" w:styleId="TableGrid">
    <w:name w:val="Table Grid"/>
    <w:basedOn w:val="TableNormal"/>
    <w:uiPriority w:val="39"/>
    <w:rsid w:val="001202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F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1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1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A2F1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PageNumber">
    <w:name w:val="page number"/>
    <w:rsid w:val="004A2F1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2F1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2F15"/>
  </w:style>
  <w:style w:type="table" w:styleId="TableGrid">
    <w:name w:val="Table Grid"/>
    <w:basedOn w:val="TableNormal"/>
    <w:uiPriority w:val="39"/>
    <w:rsid w:val="001202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80</Words>
  <Characters>1426</Characters>
  <Application>Microsoft Office Word</Application>
  <DocSecurity>0</DocSecurity>
  <Lines>7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smith</dc:creator>
  <cp:keywords/>
  <dc:description/>
  <cp:lastModifiedBy>MAPACANG</cp:lastModifiedBy>
  <cp:revision>13</cp:revision>
  <dcterms:created xsi:type="dcterms:W3CDTF">2020-11-27T14:02:00Z</dcterms:created>
  <dcterms:modified xsi:type="dcterms:W3CDTF">2022-03-10T00:52:00Z</dcterms:modified>
</cp:coreProperties>
</file>